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B0B55" w14:textId="707D0FA5" w:rsidR="0067693F" w:rsidRDefault="009C1ED7" w:rsidP="00127BB1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"/>
          <w14:ligatures w14:val="none"/>
        </w:rPr>
        <w:t>Supplemental table.</w:t>
      </w:r>
      <w:r w:rsidR="00127BB1">
        <w:t xml:space="preserve"> </w:t>
      </w:r>
      <w:r w:rsidR="00127BB1" w:rsidRPr="00C32B7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"/>
          <w14:ligatures w14:val="none"/>
        </w:rPr>
        <w:t>Vaccine effectiveness with 95% confidence intervals of three or more doses of a tick-borne encephalitis vaccine administered according to the vaccination schedule in individuals ≥1 year-of-age, by age group and country in the Baltics, 2019-2023.</w:t>
      </w:r>
    </w:p>
    <w:tbl>
      <w:tblPr>
        <w:tblStyle w:val="TableGrid"/>
        <w:tblpPr w:leftFromText="180" w:rightFromText="180" w:vertAnchor="text" w:horzAnchor="margin" w:tblpXSpec="center" w:tblpY="568"/>
        <w:tblW w:w="15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746"/>
        <w:gridCol w:w="964"/>
        <w:gridCol w:w="1260"/>
        <w:gridCol w:w="1527"/>
        <w:gridCol w:w="273"/>
        <w:gridCol w:w="737"/>
        <w:gridCol w:w="1007"/>
        <w:gridCol w:w="1282"/>
        <w:gridCol w:w="1189"/>
        <w:gridCol w:w="643"/>
        <w:gridCol w:w="824"/>
        <w:gridCol w:w="1007"/>
        <w:gridCol w:w="1282"/>
        <w:gridCol w:w="1837"/>
      </w:tblGrid>
      <w:tr w:rsidR="00320AAF" w:rsidRPr="008E4012" w14:paraId="779AE45F" w14:textId="77777777" w:rsidTr="00286079">
        <w:trPr>
          <w:trHeight w:val="572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14:paraId="592F5543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e group in years</w:t>
            </w:r>
          </w:p>
        </w:tc>
        <w:tc>
          <w:tcPr>
            <w:tcW w:w="4497" w:type="dxa"/>
            <w:gridSpan w:val="4"/>
            <w:tcBorders>
              <w:top w:val="single" w:sz="4" w:space="0" w:color="auto"/>
            </w:tcBorders>
          </w:tcPr>
          <w:p w14:paraId="07E6E254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stonia</w:t>
            </w:r>
          </w:p>
        </w:tc>
        <w:tc>
          <w:tcPr>
            <w:tcW w:w="4488" w:type="dxa"/>
            <w:gridSpan w:val="5"/>
            <w:tcBorders>
              <w:top w:val="single" w:sz="4" w:space="0" w:color="auto"/>
            </w:tcBorders>
          </w:tcPr>
          <w:p w14:paraId="3F857513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tvia</w:t>
            </w:r>
          </w:p>
        </w:tc>
        <w:tc>
          <w:tcPr>
            <w:tcW w:w="5593" w:type="dxa"/>
            <w:gridSpan w:val="5"/>
            <w:tcBorders>
              <w:top w:val="single" w:sz="4" w:space="0" w:color="auto"/>
            </w:tcBorders>
          </w:tcPr>
          <w:p w14:paraId="7DE93B75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thuania</w:t>
            </w:r>
          </w:p>
        </w:tc>
      </w:tr>
      <w:tr w:rsidR="00286079" w:rsidRPr="008E4012" w14:paraId="696BBCEF" w14:textId="77777777" w:rsidTr="00286079">
        <w:trPr>
          <w:trHeight w:val="1245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0C380DDF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5D78D324" w14:textId="3AAC5AFA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otal </w:t>
            </w:r>
            <w:r w:rsidR="00EB2A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BE </w:t>
            </w: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ses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F48EF94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vac-cinated</w:t>
            </w:r>
            <w:proofErr w:type="spellEnd"/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1C095D" w14:textId="77777777" w:rsidR="00320AAF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ully-</w:t>
            </w:r>
          </w:p>
          <w:p w14:paraId="4A9FED5B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ccinated cases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74619B37" w14:textId="77777777" w:rsidR="00320AAF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</w:t>
            </w:r>
          </w:p>
          <w:p w14:paraId="5F8C810B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C3F6AC6" w14:textId="52D8C0CA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otal </w:t>
            </w:r>
            <w:r w:rsidR="00EB2A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BE </w:t>
            </w: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ses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7EFF75D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vac-cinated</w:t>
            </w:r>
            <w:proofErr w:type="spellEnd"/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6BF15E8F" w14:textId="77777777" w:rsidR="00320AAF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ully-</w:t>
            </w:r>
          </w:p>
          <w:p w14:paraId="25C5817F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ccinated cases</w:t>
            </w:r>
          </w:p>
        </w:tc>
        <w:tc>
          <w:tcPr>
            <w:tcW w:w="1832" w:type="dxa"/>
            <w:gridSpan w:val="2"/>
            <w:tcBorders>
              <w:bottom w:val="single" w:sz="4" w:space="0" w:color="auto"/>
            </w:tcBorders>
          </w:tcPr>
          <w:p w14:paraId="2505AE32" w14:textId="77777777" w:rsidR="00320AAF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</w:t>
            </w:r>
          </w:p>
          <w:p w14:paraId="65F86B76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63F69A8" w14:textId="3396662F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otal </w:t>
            </w:r>
            <w:r w:rsidR="00EB2A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BE </w:t>
            </w: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ses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9C51910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vac-cinated</w:t>
            </w:r>
            <w:proofErr w:type="spellEnd"/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295F5C25" w14:textId="77777777" w:rsidR="00320AAF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ully-</w:t>
            </w:r>
          </w:p>
          <w:p w14:paraId="4A5ECF68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ccinated cases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247AC10" w14:textId="77777777" w:rsidR="00320AAF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</w:t>
            </w:r>
          </w:p>
          <w:p w14:paraId="02A0AF24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</w:tr>
      <w:tr w:rsidR="00286079" w14:paraId="7A28E7EC" w14:textId="77777777" w:rsidTr="00286079">
        <w:trPr>
          <w:trHeight w:val="572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53C1A41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-1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4DC82301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1F3ACB7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C35A9AB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3930933B" w14:textId="1225D19B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0.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62.5-97.7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78D047F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17F2293F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402516B3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</w:tcBorders>
            <w:vAlign w:val="center"/>
          </w:tcPr>
          <w:p w14:paraId="052B306F" w14:textId="329DE81F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3.5 (73.5-98.4)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64EDD682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134B1E4F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4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43D67173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4F43E159" w14:textId="071F48B0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 (undefined)</w:t>
            </w:r>
          </w:p>
        </w:tc>
      </w:tr>
      <w:tr w:rsidR="00286079" w14:paraId="00809EF9" w14:textId="77777777" w:rsidTr="00286079">
        <w:trPr>
          <w:trHeight w:val="572"/>
        </w:trPr>
        <w:tc>
          <w:tcPr>
            <w:tcW w:w="810" w:type="dxa"/>
            <w:vAlign w:val="center"/>
          </w:tcPr>
          <w:p w14:paraId="0E564BB6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-59</w:t>
            </w:r>
          </w:p>
        </w:tc>
        <w:tc>
          <w:tcPr>
            <w:tcW w:w="746" w:type="dxa"/>
            <w:vAlign w:val="center"/>
          </w:tcPr>
          <w:p w14:paraId="1FA34C14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89</w:t>
            </w:r>
          </w:p>
        </w:tc>
        <w:tc>
          <w:tcPr>
            <w:tcW w:w="964" w:type="dxa"/>
            <w:vAlign w:val="center"/>
          </w:tcPr>
          <w:p w14:paraId="56AA4F44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2</w:t>
            </w:r>
          </w:p>
        </w:tc>
        <w:tc>
          <w:tcPr>
            <w:tcW w:w="1260" w:type="dxa"/>
            <w:vAlign w:val="center"/>
          </w:tcPr>
          <w:p w14:paraId="5EAFBFCA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00" w:type="dxa"/>
            <w:gridSpan w:val="2"/>
            <w:vAlign w:val="center"/>
          </w:tcPr>
          <w:p w14:paraId="7AB566BA" w14:textId="68750AE5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7.7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90.6-99.4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37" w:type="dxa"/>
            <w:vAlign w:val="center"/>
          </w:tcPr>
          <w:p w14:paraId="1C32ED67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70</w:t>
            </w:r>
          </w:p>
        </w:tc>
        <w:tc>
          <w:tcPr>
            <w:tcW w:w="1007" w:type="dxa"/>
            <w:vAlign w:val="center"/>
          </w:tcPr>
          <w:p w14:paraId="68CA3765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59</w:t>
            </w:r>
          </w:p>
        </w:tc>
        <w:tc>
          <w:tcPr>
            <w:tcW w:w="1282" w:type="dxa"/>
            <w:vAlign w:val="center"/>
          </w:tcPr>
          <w:p w14:paraId="30BC19A0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32" w:type="dxa"/>
            <w:gridSpan w:val="2"/>
            <w:vAlign w:val="center"/>
          </w:tcPr>
          <w:p w14:paraId="34C782E8" w14:textId="71137E70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9.0 (97.4-99.6)</w:t>
            </w:r>
          </w:p>
        </w:tc>
        <w:tc>
          <w:tcPr>
            <w:tcW w:w="824" w:type="dxa"/>
            <w:vAlign w:val="center"/>
          </w:tcPr>
          <w:p w14:paraId="64F5DD83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59</w:t>
            </w:r>
          </w:p>
        </w:tc>
        <w:tc>
          <w:tcPr>
            <w:tcW w:w="1007" w:type="dxa"/>
            <w:vAlign w:val="center"/>
          </w:tcPr>
          <w:p w14:paraId="473FE59F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21</w:t>
            </w:r>
          </w:p>
        </w:tc>
        <w:tc>
          <w:tcPr>
            <w:tcW w:w="1282" w:type="dxa"/>
            <w:vAlign w:val="center"/>
          </w:tcPr>
          <w:p w14:paraId="7958E857" w14:textId="3A486951" w:rsidR="00320AAF" w:rsidRPr="00127BB1" w:rsidRDefault="00B21C8C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37" w:type="dxa"/>
            <w:vAlign w:val="center"/>
          </w:tcPr>
          <w:p w14:paraId="4F9ACB93" w14:textId="0ACC06E4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9.</w:t>
            </w:r>
            <w:r w:rsidR="0017098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9</w:t>
            </w:r>
            <w:r w:rsidR="0017098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99.9)</w:t>
            </w:r>
          </w:p>
        </w:tc>
      </w:tr>
      <w:tr w:rsidR="00286079" w14:paraId="0EBF1378" w14:textId="77777777" w:rsidTr="00286079">
        <w:trPr>
          <w:trHeight w:val="456"/>
        </w:trPr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15F5E64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≥60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22B51B6A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8E984D5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1999241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7B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0B8CAE45" w14:textId="5F212ED5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 (undefined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F063AB3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1D06B042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2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24A4958A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32" w:type="dxa"/>
            <w:gridSpan w:val="2"/>
            <w:tcBorders>
              <w:bottom w:val="single" w:sz="4" w:space="0" w:color="auto"/>
            </w:tcBorders>
            <w:vAlign w:val="center"/>
          </w:tcPr>
          <w:p w14:paraId="5909A67F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 (undefined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62454E65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9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17DD66FD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52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23C4B9C6" w14:textId="7777777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20739F9D" w14:textId="70BBEF07" w:rsidR="00320AAF" w:rsidRPr="00127BB1" w:rsidRDefault="00320AAF" w:rsidP="00320AA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9.4 (95.8-99.9)</w:t>
            </w:r>
          </w:p>
        </w:tc>
      </w:tr>
    </w:tbl>
    <w:p w14:paraId="774FBF79" w14:textId="77777777" w:rsidR="00DC00BD" w:rsidRDefault="00DC00BD"/>
    <w:p w14:paraId="37B5EABE" w14:textId="77777777" w:rsidR="0067693F" w:rsidRDefault="0067693F"/>
    <w:p w14:paraId="396FBC70" w14:textId="7B2C9827" w:rsidR="0067693F" w:rsidRPr="0067693F" w:rsidRDefault="0067693F">
      <w:pPr>
        <w:rPr>
          <w:rFonts w:ascii="Times New Roman" w:hAnsi="Times New Roman" w:cs="Times New Roman"/>
          <w:sz w:val="24"/>
          <w:szCs w:val="24"/>
        </w:rPr>
      </w:pPr>
      <w:r w:rsidRPr="0067693F">
        <w:rPr>
          <w:rFonts w:ascii="Times New Roman" w:hAnsi="Times New Roman" w:cs="Times New Roman"/>
          <w:sz w:val="24"/>
          <w:szCs w:val="24"/>
        </w:rPr>
        <w:t>CI, confidence interval</w:t>
      </w:r>
      <w:r w:rsidR="00EB2AA9">
        <w:rPr>
          <w:rFonts w:ascii="Times New Roman" w:hAnsi="Times New Roman" w:cs="Times New Roman"/>
          <w:sz w:val="24"/>
          <w:szCs w:val="24"/>
        </w:rPr>
        <w:t>; TBE, tick-borne encephalitis</w:t>
      </w:r>
      <w:r w:rsidR="00666107">
        <w:rPr>
          <w:rFonts w:ascii="Times New Roman" w:hAnsi="Times New Roman" w:cs="Times New Roman"/>
          <w:sz w:val="24"/>
          <w:szCs w:val="24"/>
        </w:rPr>
        <w:t>;</w:t>
      </w:r>
      <w:r w:rsidR="00EB2AA9" w:rsidRPr="00EB2AA9">
        <w:rPr>
          <w:rFonts w:ascii="Times New Roman" w:hAnsi="Times New Roman" w:cs="Times New Roman"/>
          <w:sz w:val="24"/>
          <w:szCs w:val="24"/>
        </w:rPr>
        <w:t xml:space="preserve"> </w:t>
      </w:r>
      <w:r w:rsidR="00EB2AA9" w:rsidRPr="0067693F">
        <w:rPr>
          <w:rFonts w:ascii="Times New Roman" w:hAnsi="Times New Roman" w:cs="Times New Roman"/>
          <w:sz w:val="24"/>
          <w:szCs w:val="24"/>
        </w:rPr>
        <w:t>VE, vaccine effectiveness</w:t>
      </w:r>
      <w:r w:rsidR="00666107">
        <w:rPr>
          <w:rFonts w:ascii="Times New Roman" w:hAnsi="Times New Roman" w:cs="Times New Roman"/>
          <w:sz w:val="24"/>
          <w:szCs w:val="24"/>
        </w:rPr>
        <w:t>.</w:t>
      </w:r>
    </w:p>
    <w:sectPr w:rsidR="0067693F" w:rsidRPr="0067693F" w:rsidSect="00127B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BB1"/>
    <w:rsid w:val="00077BDA"/>
    <w:rsid w:val="00127BB1"/>
    <w:rsid w:val="00165B79"/>
    <w:rsid w:val="00170984"/>
    <w:rsid w:val="001F54D3"/>
    <w:rsid w:val="002120A0"/>
    <w:rsid w:val="00286079"/>
    <w:rsid w:val="00320AAF"/>
    <w:rsid w:val="00666107"/>
    <w:rsid w:val="0067693F"/>
    <w:rsid w:val="00837435"/>
    <w:rsid w:val="009C1ED7"/>
    <w:rsid w:val="00B21C8C"/>
    <w:rsid w:val="00B86F9E"/>
    <w:rsid w:val="00BE088E"/>
    <w:rsid w:val="00BE2EAA"/>
    <w:rsid w:val="00C34F26"/>
    <w:rsid w:val="00CB3E79"/>
    <w:rsid w:val="00DC00BD"/>
    <w:rsid w:val="00EB2AA9"/>
    <w:rsid w:val="00F6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9C14F"/>
  <w15:chartTrackingRefBased/>
  <w15:docId w15:val="{DBCB6D94-2C66-4418-8B32-5E6B66F0B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BB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B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B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B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B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B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B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B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B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B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B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BB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27B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BB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27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B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B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7BB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lo, Fred</dc:creator>
  <cp:keywords/>
  <dc:description/>
  <cp:lastModifiedBy>Angulo, Fred</cp:lastModifiedBy>
  <cp:revision>10</cp:revision>
  <dcterms:created xsi:type="dcterms:W3CDTF">2025-05-17T16:46:00Z</dcterms:created>
  <dcterms:modified xsi:type="dcterms:W3CDTF">2025-06-22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5-05-17T17:08:48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f73fb083-962f-461b-b996-217f20a90b5e</vt:lpwstr>
  </property>
  <property fmtid="{D5CDD505-2E9C-101B-9397-08002B2CF9AE}" pid="8" name="MSIP_Label_68f72598-90ab-4748-9618-88402b5e95d2_ContentBits">
    <vt:lpwstr>0</vt:lpwstr>
  </property>
  <property fmtid="{D5CDD505-2E9C-101B-9397-08002B2CF9AE}" pid="9" name="MSIP_Label_68f72598-90ab-4748-9618-88402b5e95d2_Tag">
    <vt:lpwstr>10, 0, 1, 1</vt:lpwstr>
  </property>
</Properties>
</file>